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2003"/>
        <w:gridCol w:w="2003"/>
        <w:gridCol w:w="251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4792" w:type="pct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Table</w:t>
            </w:r>
            <w:r>
              <w:rPr>
                <w:rFonts w:hint="eastAsia" w:eastAsia="等线" w:cs="Times New Roman"/>
                <w:b/>
                <w:bCs/>
                <w:color w:val="000000"/>
                <w:kern w:val="0"/>
                <w:sz w:val="24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S2. The detailed features of each algorith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LASSO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RFB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SVM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XG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ATG16L1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ATG16L1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ATG16L1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ATG16L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RC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ML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IRT1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IRT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VDAC3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ML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M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RC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G3BP1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G3B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RAS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R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RC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R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ANO6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ANO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XBP1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XB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VDAC3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VDAC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ELAVL1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ELAVL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LC2A6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LC2A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LC3A2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LC3A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1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VDAC2</w:t>
            </w:r>
          </w:p>
        </w:tc>
        <w:tc>
          <w:tcPr>
            <w:tcW w:w="141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VDAC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NlZTJmMDkyYTVmYWY4MDg5NzZjMGJiYWExOTc4ZTQifQ=="/>
  </w:docVars>
  <w:rsids>
    <w:rsidRoot w:val="00000000"/>
    <w:rsid w:val="53581924"/>
    <w:rsid w:val="58CD2CEB"/>
    <w:rsid w:val="6EF03897"/>
    <w:rsid w:val="74E73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40" w:lineRule="auto"/>
      <w:jc w:val="left"/>
    </w:pPr>
    <w:rPr>
      <w:rFonts w:ascii="Times New Roman" w:hAnsi="Times New Roman" w:eastAsia="宋体" w:cs="Times New Roman"/>
      <w:kern w:val="2"/>
      <w:sz w:val="24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5T07:49:00Z</dcterms:created>
  <dc:creator>Expert</dc:creator>
  <cp:lastModifiedBy>ABC WISH</cp:lastModifiedBy>
  <dcterms:modified xsi:type="dcterms:W3CDTF">2023-08-03T15:28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0ACBB40B82964DD2B4C03F0F3F20E34B</vt:lpwstr>
  </property>
</Properties>
</file>